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120" w:after="120"/>
        <w:jc w:val="left"/>
        <w:rPr>
          <w:b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 xml:space="preserve">Percid Divergence Dates 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Our analysis recovered a percid clade consisting of the North American Etheostominae and a Eurasian clade combining Luciopercinae and Percinae. The basal position of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Perca fluviatili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within the Eurasian clade and the inferred date (21.77-45.16 Ma) for its divergence is in concordance with the earliest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P. fluviatili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fossils from the Miocene (26 Ma) [29]. In addition, our date estimate based on six constraints for the split between North American and Eurasian percids (node T, 28.54-54.71 Ma) agrees well with laurasian vicariance following the breakup of landbridges between North America and Europe 50-40 Ma [30]. This shows that clades closely related to notothenioids were dated reliably. All acanthomorph divergence date estimates are summarized in Table S2.</w:t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right"/>
      <w:rPr/>
    </w:pPr>
    <w:r>
      <w:rPr/>
      <w:t>1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right"/>
      <w:rPr/>
    </w:pPr>
    <w:r>
      <w:rPr/>
      <w:t>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